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5491" w:rsidRDefault="00D35491" w:rsidP="00D114E9">
      <w:pPr>
        <w:autoSpaceDE w:val="0"/>
        <w:autoSpaceDN w:val="0"/>
        <w:adjustRightInd w:val="0"/>
        <w:spacing w:line="240" w:lineRule="auto"/>
        <w:rPr>
          <w:rFonts w:ascii="Arial" w:hAnsi="Arial" w:cs="Arial"/>
          <w:color w:val="131413"/>
          <w:sz w:val="22"/>
          <w:lang w:val="en-US"/>
        </w:rPr>
      </w:pPr>
      <w:proofErr w:type="gramStart"/>
      <w:r w:rsidRPr="00A15F36">
        <w:rPr>
          <w:rFonts w:ascii="Arial" w:hAnsi="Arial" w:cs="Arial"/>
          <w:b/>
          <w:color w:val="131413"/>
          <w:sz w:val="22"/>
          <w:lang w:val="en-US"/>
        </w:rPr>
        <w:t xml:space="preserve">Table </w:t>
      </w:r>
      <w:r w:rsidR="00A15F36" w:rsidRPr="00A15F36">
        <w:rPr>
          <w:rFonts w:ascii="Arial" w:hAnsi="Arial" w:cs="Arial"/>
          <w:b/>
          <w:color w:val="131413"/>
          <w:sz w:val="22"/>
          <w:lang w:val="en-US"/>
        </w:rPr>
        <w:t>2</w:t>
      </w:r>
      <w:r>
        <w:rPr>
          <w:rFonts w:ascii="Arial" w:hAnsi="Arial" w:cs="Arial"/>
          <w:color w:val="131413"/>
          <w:sz w:val="22"/>
          <w:lang w:val="en-US"/>
        </w:rPr>
        <w:t>.</w:t>
      </w:r>
      <w:proofErr w:type="gramEnd"/>
      <w:r w:rsidRPr="0059680C">
        <w:rPr>
          <w:rFonts w:ascii="Arial" w:hAnsi="Arial" w:cs="Arial"/>
          <w:color w:val="131413"/>
          <w:sz w:val="22"/>
          <w:lang w:val="en-US"/>
        </w:rPr>
        <w:t xml:space="preserve"> Mean percentage of </w:t>
      </w:r>
      <w:proofErr w:type="spellStart"/>
      <w:r w:rsidRPr="0059680C">
        <w:rPr>
          <w:rFonts w:ascii="Arial" w:hAnsi="Arial" w:cs="Arial"/>
          <w:color w:val="131413"/>
          <w:sz w:val="22"/>
          <w:lang w:val="en-US"/>
        </w:rPr>
        <w:t>taxa</w:t>
      </w:r>
      <w:proofErr w:type="spellEnd"/>
      <w:r w:rsidRPr="0059680C">
        <w:rPr>
          <w:rFonts w:ascii="Arial" w:hAnsi="Arial" w:cs="Arial"/>
          <w:color w:val="131413"/>
          <w:sz w:val="22"/>
          <w:lang w:val="en-US"/>
        </w:rPr>
        <w:t xml:space="preserve"> by </w:t>
      </w:r>
      <w:r w:rsidR="00275527">
        <w:rPr>
          <w:rFonts w:ascii="Arial" w:hAnsi="Arial" w:cs="Arial"/>
          <w:color w:val="131413"/>
          <w:sz w:val="22"/>
          <w:lang w:val="en-US"/>
        </w:rPr>
        <w:t>g</w:t>
      </w:r>
      <w:r w:rsidR="0011652C">
        <w:rPr>
          <w:rFonts w:ascii="Arial" w:hAnsi="Arial" w:cs="Arial"/>
          <w:color w:val="131413"/>
          <w:sz w:val="22"/>
          <w:lang w:val="en-US"/>
        </w:rPr>
        <w:t>enus</w:t>
      </w:r>
      <w:r w:rsidRPr="0059680C">
        <w:rPr>
          <w:rFonts w:ascii="Arial" w:hAnsi="Arial" w:cs="Arial"/>
          <w:color w:val="131413"/>
          <w:sz w:val="22"/>
          <w:lang w:val="en-US"/>
        </w:rPr>
        <w:t>, with standard deviation (between parenthesis)</w:t>
      </w:r>
      <w:r w:rsidR="00A15F36">
        <w:rPr>
          <w:rFonts w:ascii="Arial" w:hAnsi="Arial" w:cs="Arial"/>
          <w:color w:val="131413"/>
          <w:sz w:val="22"/>
          <w:lang w:val="en-US"/>
        </w:rPr>
        <w:t xml:space="preserve">, as well as </w:t>
      </w:r>
      <w:r w:rsidRPr="0059680C">
        <w:rPr>
          <w:rFonts w:ascii="Arial" w:hAnsi="Arial" w:cs="Arial"/>
          <w:color w:val="131413"/>
          <w:sz w:val="22"/>
          <w:lang w:val="en-US"/>
        </w:rPr>
        <w:t>statistical significance</w:t>
      </w:r>
      <w:r w:rsidR="00275527">
        <w:rPr>
          <w:rFonts w:ascii="Arial" w:hAnsi="Arial" w:cs="Arial"/>
          <w:color w:val="131413"/>
          <w:sz w:val="22"/>
          <w:lang w:val="en-US"/>
        </w:rPr>
        <w:t xml:space="preserve"> between</w:t>
      </w:r>
      <w:r w:rsidR="00275527" w:rsidRPr="000D242F">
        <w:rPr>
          <w:rFonts w:ascii="Arial" w:hAnsi="Arial" w:cs="Arial"/>
          <w:sz w:val="22"/>
          <w:lang w:val="en-US"/>
        </w:rPr>
        <w:t xml:space="preserve"> 3 study groups</w:t>
      </w:r>
      <w:r w:rsidR="00275527" w:rsidRPr="003F0313">
        <w:rPr>
          <w:lang w:val="en-US"/>
        </w:rPr>
        <w:t>.</w:t>
      </w:r>
      <w:r w:rsidR="00275527">
        <w:rPr>
          <w:rFonts w:ascii="Arial" w:hAnsi="Arial" w:cs="Arial"/>
          <w:color w:val="131413"/>
          <w:sz w:val="22"/>
          <w:lang w:val="en-US"/>
        </w:rPr>
        <w:t xml:space="preserve"> </w:t>
      </w:r>
    </w:p>
    <w:tbl>
      <w:tblPr>
        <w:tblW w:w="8973" w:type="dxa"/>
        <w:jc w:val="center"/>
        <w:tblInd w:w="57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662"/>
        <w:gridCol w:w="666"/>
        <w:gridCol w:w="764"/>
        <w:gridCol w:w="667"/>
        <w:gridCol w:w="764"/>
        <w:gridCol w:w="667"/>
        <w:gridCol w:w="764"/>
        <w:gridCol w:w="1518"/>
        <w:gridCol w:w="367"/>
        <w:gridCol w:w="408"/>
        <w:gridCol w:w="767"/>
      </w:tblGrid>
      <w:tr w:rsidR="000003EC" w:rsidRPr="000003EC" w:rsidTr="00966F75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275527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75527">
              <w:rPr>
                <w:rFonts w:ascii="Arial" w:hAnsi="Arial" w:cs="Arial"/>
                <w:b/>
                <w:color w:val="000000"/>
                <w:sz w:val="16"/>
                <w:szCs w:val="16"/>
                <w:lang w:eastAsia="es-ES"/>
              </w:rPr>
              <w:t>Genus</w:t>
            </w:r>
            <w:proofErr w:type="spellEnd"/>
            <w:r w:rsidRPr="00275527">
              <w:rPr>
                <w:rFonts w:ascii="Arial" w:hAnsi="Arial" w:cs="Arial"/>
                <w:b/>
                <w:color w:val="000000"/>
                <w:sz w:val="16"/>
                <w:szCs w:val="16"/>
                <w:lang w:eastAsia="es-ES"/>
              </w:rPr>
              <w:t>*</w:t>
            </w:r>
          </w:p>
        </w:tc>
        <w:tc>
          <w:tcPr>
            <w:tcW w:w="7332" w:type="dxa"/>
            <w:gridSpan w:val="10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275527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  <w:r w:rsidRPr="0027552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s-ES"/>
              </w:rPr>
              <w:t>STUDY GROUPS (n)</w:t>
            </w: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275527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7A15DB" w:rsidRDefault="007A15DB" w:rsidP="007A15D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</w:pPr>
            <w:r w:rsidRPr="007A15DB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t>NS-Control</w:t>
            </w:r>
            <w:r w:rsidR="000003EC" w:rsidRPr="007A15DB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br/>
              <w:t>(</w:t>
            </w:r>
            <w:r w:rsidRPr="007A15DB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t xml:space="preserve">I group; </w:t>
            </w:r>
            <w:r w:rsidR="000003EC" w:rsidRPr="007A15DB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t>n=22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7A15DB" w:rsidRDefault="007A15DB" w:rsidP="007A15D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</w:pPr>
            <w:r w:rsidRPr="007A15DB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t>NS-</w:t>
            </w:r>
            <w:proofErr w:type="spellStart"/>
            <w:r w:rsidRPr="007A15DB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t>Perio</w:t>
            </w:r>
            <w:proofErr w:type="spellEnd"/>
            <w:r w:rsidR="000003EC" w:rsidRPr="007A15DB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br/>
              <w:t>(</w:t>
            </w:r>
            <w:r w:rsidRPr="007A15DB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t xml:space="preserve">II group; </w:t>
            </w:r>
            <w:r w:rsidR="000003EC" w:rsidRPr="007A15DB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t>n=28)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7A15DB" w:rsidRDefault="007A15DB" w:rsidP="007A15D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</w:pPr>
            <w:r w:rsidRPr="007A15DB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t>S-Perio</w:t>
            </w:r>
            <w:r w:rsidR="000003EC" w:rsidRPr="007A15DB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br/>
              <w:t>(</w:t>
            </w:r>
            <w:r w:rsidRPr="007A15DB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t xml:space="preserve">III group; </w:t>
            </w:r>
            <w:r w:rsidR="000003EC" w:rsidRPr="007A15DB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t>n=32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66F75" w:rsidRPr="00966F75" w:rsidRDefault="000003EC" w:rsidP="0011652C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</w:pPr>
            <w:r w:rsidRPr="00966F75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t>P Value</w:t>
            </w:r>
          </w:p>
          <w:p w:rsidR="000003EC" w:rsidRPr="00966F75" w:rsidRDefault="00966F75" w:rsidP="00966F75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 w:eastAsia="es-ES"/>
              </w:rPr>
            </w:pPr>
            <w:r w:rsidRPr="00980033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t xml:space="preserve">(between all </w:t>
            </w:r>
            <w:proofErr w:type="spellStart"/>
            <w:r w:rsidRPr="00980033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t>grous</w:t>
            </w:r>
            <w:proofErr w:type="spellEnd"/>
            <w:r w:rsidRPr="00980033">
              <w:rPr>
                <w:rFonts w:ascii="Arial" w:hAnsi="Arial" w:cs="Arial"/>
                <w:b/>
                <w:sz w:val="16"/>
                <w:szCs w:val="16"/>
                <w:lang w:val="en-US" w:eastAsia="es-ES"/>
              </w:rPr>
              <w:t>)</w:t>
            </w:r>
            <w:r w:rsidRPr="00797C08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 w:eastAsia="es-ES"/>
              </w:rPr>
              <w:t>1</w:t>
            </w:r>
          </w:p>
        </w:tc>
        <w:tc>
          <w:tcPr>
            <w:tcW w:w="1596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275527" w:rsidRDefault="00966F75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eastAsia="es-ES"/>
              </w:rPr>
              <w:t>Significant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  <w:lang w:eastAsia="es-ES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eastAsia="es-ES"/>
              </w:rPr>
              <w:t>pairwise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  <w:lang w:eastAsia="es-ES"/>
              </w:rPr>
              <w:t xml:space="preserve"> comparisons</w:t>
            </w:r>
            <w:r w:rsidRPr="003F0313">
              <w:rPr>
                <w:rFonts w:ascii="Arial" w:hAnsi="Arial" w:cs="Arial"/>
                <w:b/>
                <w:sz w:val="16"/>
                <w:szCs w:val="16"/>
                <w:vertAlign w:val="superscript"/>
                <w:lang w:eastAsia="es-ES"/>
              </w:rPr>
              <w:t>2</w:t>
            </w:r>
          </w:p>
        </w:tc>
      </w:tr>
      <w:tr w:rsidR="0011652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Abiotrophi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06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1652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50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54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1652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25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55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1652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59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Acinetobact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1652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1652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1652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Actinobacill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1652C" w:rsidP="001165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27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1652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1652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Actinomyc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1652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72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1652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3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9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1652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1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Aggregatibact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3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1652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33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6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1652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9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1652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50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Alkalibacteri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9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1652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1652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4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1652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Anaerobacill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5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1652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1652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4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1652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Anaeroglob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1652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85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5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1652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9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0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1652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16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Anaerotrunc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1652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1652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5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1652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Anaerovora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3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Atopobi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5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5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17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50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4B7A2E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-III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Bacteroid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9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36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3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74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Barnesiell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9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36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Bergeyell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7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97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Blaut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38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Brachymona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99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Bulleid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4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38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2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8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45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Burkholder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7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1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70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2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30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Butyrivibri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8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80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8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Campylobact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18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71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5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06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2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70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Capnocytophag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3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37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8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29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7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07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-I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-III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Cardiobacteri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3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23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93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7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58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Carnobacteri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3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69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Catenibacteri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4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Catonell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5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49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3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1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6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7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Cellulomona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4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Centiped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3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17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8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45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3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24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Clostridium</w:t>
            </w:r>
            <w:proofErr w:type="spellEnd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 xml:space="preserve"> X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0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Clostridium</w:t>
            </w:r>
            <w:proofErr w:type="spellEnd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 xml:space="preserve"> XI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9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59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9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93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2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7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Clostridium</w:t>
            </w:r>
            <w:proofErr w:type="spellEnd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XlV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7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Collinsell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Corynebacteri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1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07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6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1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09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D764E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-II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D764E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-III*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Craurococc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Desulfobulb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5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5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0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15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3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33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Desulfomicrobi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6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Dialist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7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23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5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51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5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09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Dolosigranul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8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Eikenell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4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9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8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5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9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9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Enterococc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9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8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5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9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lastRenderedPageBreak/>
              <w:t>Erysipelotrichaceae</w:t>
            </w:r>
            <w:proofErr w:type="spellEnd"/>
          </w:p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incertae_sed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4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34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Escherichia</w:t>
            </w:r>
            <w:proofErr w:type="spellEnd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/</w:t>
            </w: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Shigell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69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8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Eubacteri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3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04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5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2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3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70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-I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-III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Exiguobacteri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Faecalibacteri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7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Filifact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2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26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6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55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87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-I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-III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Fusobacteri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7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9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5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86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2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7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13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6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5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Gemell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7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9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3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30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0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6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-III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Granulicatell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47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4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94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3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Haemophil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5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9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5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9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76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-III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Hafn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5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2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1914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5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5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1914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Hallell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48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5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56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2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34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Hydrogenophag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2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Johnsonell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8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52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91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7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7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Ketogulonicigeni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Kingell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0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77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8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56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89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Lactobacill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5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29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Lactococc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1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Leptotrich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0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5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60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7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4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-I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D764E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-III*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Leuconosto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2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5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Maritale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Megasphaer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7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7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52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2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25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Micrococc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6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Mogibacteri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1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9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5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2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90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Moryell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7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55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53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9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56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Murdochiell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Mycoplasm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9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9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0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16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Neisser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5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43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9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28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0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05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Obesumbacteri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5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Odoribact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7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20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3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191448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54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Oribacteri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7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6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97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Ottow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2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17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2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Paracocc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43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4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Paraprevotell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1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Parvimona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7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4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9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4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4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62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Peptoniphil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68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Peptostreptococcaceae</w:t>
            </w:r>
            <w:proofErr w:type="spellEnd"/>
          </w:p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incertae_sed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9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41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3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44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5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3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Peptostreptococc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2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91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2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68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8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13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-I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D764E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-III*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Phocaeicol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5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5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45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98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32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Pilibact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3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Porphyromona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1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30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96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98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9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39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-I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-III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I-III</w:t>
            </w: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Prevotell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1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02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2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56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7818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9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9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lastRenderedPageBreak/>
              <w:t>Propionibacteri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8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68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Propionivibri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12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8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Pseudomona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8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16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4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83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4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98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Pseudoramibact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3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13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4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24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8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86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Psychrobact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Pyramidobact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6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78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3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1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Ralston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4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Rhodococc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28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Roth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5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64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6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4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6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Scardov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5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7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Schlegelell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7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97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4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2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Schwartz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8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0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97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9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Selenomona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4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55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2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63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4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19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Serrat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2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4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9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1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6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Shuttleworth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1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3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21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5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781853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34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Sneath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5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92066D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50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7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92066D" w:rsidP="00920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1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920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8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92066D" w:rsidP="0092066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57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Solobacteri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1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92066D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26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2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92066D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99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6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92066D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33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Sphingobiu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4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92066D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92066D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92066D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Sphingomona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92066D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56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92066D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92066D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Sporanaerobact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7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92066D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92066D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92066D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Sporolactobacillaceae</w:t>
            </w:r>
            <w:proofErr w:type="spellEnd"/>
          </w:p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incertae_sed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92066D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92066D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4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92066D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SR1_genera</w:t>
            </w:r>
          </w:p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incertae_sed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5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92066D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7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92066D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63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4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92066D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03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Staphylococc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92066D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22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92066D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4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92066D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Streptococc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6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92066D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5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65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0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92066D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65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7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92066D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47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-I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-III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Streptophyt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27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92066D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92066D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92066D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Synergist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92066D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92066D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7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92066D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Tannerell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8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92066D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10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5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92066D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06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3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92066D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61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-I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-III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Tessaracocc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6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92066D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45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92066D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4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92066D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TM7_genera</w:t>
            </w:r>
          </w:p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incertae_sed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6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92066D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08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6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92066D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7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8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92066D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07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-III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I-III</w:t>
            </w: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Treponem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5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F532F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94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1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F532F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35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63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F532F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66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-I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-III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Turicibact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F532F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F532F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77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F532F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Veillonell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47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F532F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317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54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F532F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720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1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91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F532F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2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808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-I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D764E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II-III*</w:t>
            </w:r>
          </w:p>
        </w:tc>
      </w:tr>
      <w:tr w:rsidR="000003E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Weissell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5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F532F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F532F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F532F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11652C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Wolinell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F532F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7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F532F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6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F532F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55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  <w:tr w:rsidR="00A74426" w:rsidRPr="000003EC" w:rsidTr="00966F7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A05F66" w:rsidRDefault="000003EC" w:rsidP="000003EC">
            <w:pPr>
              <w:spacing w:after="0" w:line="240" w:lineRule="auto"/>
              <w:jc w:val="left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A05F66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s-ES"/>
              </w:rPr>
              <w:t>Xylanibact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F532F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F532F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4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F532F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(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</w:t>
            </w:r>
            <w:r w:rsidR="004B67A5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.</w:t>
            </w:r>
            <w:r w:rsidR="000003EC"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000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  <w:r w:rsidRPr="000003EC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003EC" w:rsidRPr="000003EC" w:rsidRDefault="000003EC" w:rsidP="000003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</w:pPr>
          </w:p>
        </w:tc>
      </w:tr>
    </w:tbl>
    <w:p w:rsidR="008A54FB" w:rsidRPr="00320930" w:rsidRDefault="00275527" w:rsidP="00D114E9">
      <w:pPr>
        <w:autoSpaceDE w:val="0"/>
        <w:autoSpaceDN w:val="0"/>
        <w:adjustRightInd w:val="0"/>
        <w:spacing w:after="0" w:line="240" w:lineRule="auto"/>
        <w:ind w:left="-567"/>
        <w:rPr>
          <w:rFonts w:ascii="Arial" w:hAnsi="Arial" w:cs="Arial"/>
          <w:b/>
          <w:bCs/>
          <w:color w:val="000000"/>
          <w:sz w:val="18"/>
          <w:szCs w:val="18"/>
          <w:lang w:val="en-US"/>
        </w:rPr>
      </w:pPr>
      <w:r>
        <w:rPr>
          <w:rFonts w:ascii="Arial" w:hAnsi="Arial" w:cs="Arial"/>
          <w:color w:val="131413"/>
          <w:sz w:val="18"/>
          <w:szCs w:val="18"/>
          <w:lang w:val="en-US"/>
        </w:rPr>
        <w:t>NS-Control</w:t>
      </w:r>
      <w:r w:rsidR="008A54FB" w:rsidRPr="00320930">
        <w:rPr>
          <w:rFonts w:ascii="Arial" w:hAnsi="Arial" w:cs="Arial"/>
          <w:color w:val="131413"/>
          <w:sz w:val="18"/>
          <w:szCs w:val="18"/>
          <w:lang w:val="en-US"/>
        </w:rPr>
        <w:t xml:space="preserve">= Group of non-smoker healthy controls; </w:t>
      </w:r>
      <w:r>
        <w:rPr>
          <w:rFonts w:ascii="Arial" w:hAnsi="Arial" w:cs="Arial"/>
          <w:color w:val="131413"/>
          <w:sz w:val="18"/>
          <w:szCs w:val="18"/>
          <w:lang w:val="en-US"/>
        </w:rPr>
        <w:t>NS-</w:t>
      </w:r>
      <w:proofErr w:type="spellStart"/>
      <w:r>
        <w:rPr>
          <w:rFonts w:ascii="Arial" w:hAnsi="Arial" w:cs="Arial"/>
          <w:color w:val="131413"/>
          <w:sz w:val="18"/>
          <w:szCs w:val="18"/>
          <w:lang w:val="en-US"/>
        </w:rPr>
        <w:t>Perio</w:t>
      </w:r>
      <w:proofErr w:type="spellEnd"/>
      <w:r w:rsidR="008A54FB" w:rsidRPr="00320930">
        <w:rPr>
          <w:rFonts w:ascii="Arial" w:hAnsi="Arial" w:cs="Arial"/>
          <w:sz w:val="18"/>
          <w:szCs w:val="18"/>
          <w:lang w:val="en-US"/>
        </w:rPr>
        <w:t xml:space="preserve">= Group of non-smoker periodontal patients; </w:t>
      </w:r>
      <w:r>
        <w:rPr>
          <w:rFonts w:ascii="Arial" w:hAnsi="Arial" w:cs="Arial"/>
          <w:sz w:val="18"/>
          <w:szCs w:val="18"/>
          <w:lang w:val="en-US"/>
        </w:rPr>
        <w:t>S-</w:t>
      </w:r>
      <w:proofErr w:type="spellStart"/>
      <w:r>
        <w:rPr>
          <w:rFonts w:ascii="Arial" w:hAnsi="Arial" w:cs="Arial"/>
          <w:sz w:val="18"/>
          <w:szCs w:val="18"/>
          <w:lang w:val="en-US"/>
        </w:rPr>
        <w:t>Perio</w:t>
      </w:r>
      <w:proofErr w:type="spellEnd"/>
      <w:r w:rsidR="008A54FB" w:rsidRPr="00320930">
        <w:rPr>
          <w:rFonts w:ascii="Arial" w:hAnsi="Arial" w:cs="Arial"/>
          <w:sz w:val="18"/>
          <w:szCs w:val="18"/>
          <w:lang w:val="en-US"/>
        </w:rPr>
        <w:t>= Group of smoker periodontal patients</w:t>
      </w:r>
      <w:r w:rsidR="00656872">
        <w:rPr>
          <w:rFonts w:ascii="Arial" w:hAnsi="Arial" w:cs="Arial"/>
          <w:sz w:val="18"/>
          <w:szCs w:val="18"/>
          <w:lang w:val="en-US"/>
        </w:rPr>
        <w:t>; NS= not significant; NA</w:t>
      </w:r>
      <w:r w:rsidR="008A54FB" w:rsidRPr="00320930">
        <w:rPr>
          <w:rFonts w:ascii="Arial" w:hAnsi="Arial" w:cs="Arial"/>
          <w:sz w:val="18"/>
          <w:szCs w:val="18"/>
          <w:lang w:val="en-US"/>
        </w:rPr>
        <w:t>.</w:t>
      </w:r>
    </w:p>
    <w:p w:rsidR="008A54FB" w:rsidRPr="008A54FB" w:rsidRDefault="008A54FB" w:rsidP="00D114E9">
      <w:pPr>
        <w:autoSpaceDE w:val="0"/>
        <w:autoSpaceDN w:val="0"/>
        <w:adjustRightInd w:val="0"/>
        <w:spacing w:after="0" w:line="240" w:lineRule="auto"/>
        <w:ind w:left="-567"/>
        <w:rPr>
          <w:rFonts w:ascii="Arial" w:hAnsi="Arial" w:cs="Arial"/>
          <w:color w:val="131413"/>
          <w:sz w:val="18"/>
          <w:szCs w:val="18"/>
          <w:lang w:val="en-US"/>
        </w:rPr>
      </w:pPr>
      <w:r w:rsidRPr="008A54FB">
        <w:rPr>
          <w:rFonts w:ascii="Arial" w:hAnsi="Arial" w:cs="Arial"/>
          <w:bCs/>
          <w:color w:val="000000"/>
          <w:sz w:val="18"/>
          <w:szCs w:val="18"/>
          <w:lang w:val="en-US"/>
        </w:rPr>
        <w:t>1-</w:t>
      </w:r>
      <w:r w:rsidRPr="008A54FB">
        <w:rPr>
          <w:rFonts w:ascii="Arial" w:hAnsi="Arial" w:cs="Arial"/>
          <w:color w:val="131413"/>
          <w:sz w:val="18"/>
          <w:szCs w:val="18"/>
          <w:lang w:val="en-US"/>
        </w:rPr>
        <w:t xml:space="preserve"> Statistical differences between all groups were </w:t>
      </w:r>
      <w:r w:rsidR="00515BE4">
        <w:rPr>
          <w:rFonts w:ascii="Arial" w:hAnsi="Arial" w:cs="Arial"/>
          <w:color w:val="131413"/>
          <w:sz w:val="18"/>
          <w:szCs w:val="18"/>
          <w:lang w:val="en-US"/>
        </w:rPr>
        <w:t xml:space="preserve">analyzed </w:t>
      </w:r>
      <w:r w:rsidRPr="008A54FB">
        <w:rPr>
          <w:rFonts w:ascii="Arial" w:hAnsi="Arial" w:cs="Arial"/>
          <w:color w:val="131413"/>
          <w:sz w:val="18"/>
          <w:szCs w:val="18"/>
          <w:lang w:val="en-US"/>
        </w:rPr>
        <w:t xml:space="preserve">by </w:t>
      </w:r>
      <w:proofErr w:type="spellStart"/>
      <w:r w:rsidRPr="008A54FB">
        <w:rPr>
          <w:rFonts w:ascii="Arial" w:hAnsi="Arial" w:cs="Arial"/>
          <w:color w:val="131413"/>
          <w:sz w:val="18"/>
          <w:szCs w:val="18"/>
          <w:lang w:val="en-US"/>
        </w:rPr>
        <w:t>Kruskal</w:t>
      </w:r>
      <w:proofErr w:type="spellEnd"/>
      <w:r w:rsidRPr="008A54FB">
        <w:rPr>
          <w:rFonts w:ascii="Arial" w:hAnsi="Arial" w:cs="Arial"/>
          <w:color w:val="131413"/>
          <w:sz w:val="18"/>
          <w:szCs w:val="18"/>
          <w:lang w:val="en-US"/>
        </w:rPr>
        <w:t>-Wallis test with p&lt;0.05</w:t>
      </w:r>
    </w:p>
    <w:p w:rsidR="008A54FB" w:rsidRPr="00D35491" w:rsidRDefault="008A54FB" w:rsidP="00D114E9">
      <w:pPr>
        <w:spacing w:after="0" w:line="240" w:lineRule="auto"/>
        <w:ind w:left="-567"/>
        <w:rPr>
          <w:lang w:val="en-US"/>
        </w:rPr>
      </w:pPr>
      <w:r w:rsidRPr="008A54FB">
        <w:rPr>
          <w:rFonts w:ascii="Arial" w:hAnsi="Arial" w:cs="Arial"/>
          <w:bCs/>
          <w:color w:val="000000"/>
          <w:sz w:val="18"/>
          <w:szCs w:val="18"/>
          <w:lang w:val="en-US"/>
        </w:rPr>
        <w:t>2</w:t>
      </w:r>
      <w:r w:rsidRPr="00320930">
        <w:rPr>
          <w:rFonts w:ascii="Arial" w:hAnsi="Arial" w:cs="Arial"/>
          <w:b/>
          <w:bCs/>
          <w:color w:val="000000"/>
          <w:sz w:val="18"/>
          <w:szCs w:val="18"/>
          <w:lang w:val="en-US"/>
        </w:rPr>
        <w:t>-</w:t>
      </w:r>
      <w:r w:rsidRPr="00320930">
        <w:rPr>
          <w:rFonts w:ascii="Arial" w:hAnsi="Arial" w:cs="Arial"/>
          <w:color w:val="131413"/>
          <w:sz w:val="18"/>
          <w:szCs w:val="18"/>
          <w:lang w:val="en-US"/>
        </w:rPr>
        <w:t xml:space="preserve"> Statistical differences </w:t>
      </w:r>
      <w:r w:rsidR="00966F75">
        <w:rPr>
          <w:rFonts w:ascii="Arial" w:hAnsi="Arial" w:cs="Arial"/>
          <w:color w:val="131413"/>
          <w:sz w:val="18"/>
          <w:szCs w:val="18"/>
          <w:lang w:val="en-US"/>
        </w:rPr>
        <w:t>between 2 g</w:t>
      </w:r>
      <w:r w:rsidRPr="00320930">
        <w:rPr>
          <w:rFonts w:ascii="Arial" w:hAnsi="Arial" w:cs="Arial"/>
          <w:color w:val="131413"/>
          <w:sz w:val="18"/>
          <w:szCs w:val="18"/>
          <w:lang w:val="en-US"/>
        </w:rPr>
        <w:t xml:space="preserve">roups were </w:t>
      </w:r>
      <w:r w:rsidR="00515BE4">
        <w:rPr>
          <w:rFonts w:ascii="Arial" w:hAnsi="Arial" w:cs="Arial"/>
          <w:color w:val="131413"/>
          <w:sz w:val="18"/>
          <w:szCs w:val="18"/>
          <w:lang w:val="en-US"/>
        </w:rPr>
        <w:t>analyzed</w:t>
      </w:r>
      <w:r w:rsidRPr="00320930">
        <w:rPr>
          <w:rFonts w:ascii="Arial" w:hAnsi="Arial" w:cs="Arial"/>
          <w:color w:val="131413"/>
          <w:sz w:val="18"/>
          <w:szCs w:val="18"/>
          <w:lang w:val="en-US"/>
        </w:rPr>
        <w:t xml:space="preserve"> by U Mann-Whitney test with p&lt;0.0</w:t>
      </w:r>
      <w:r>
        <w:rPr>
          <w:rFonts w:ascii="Arial" w:hAnsi="Arial" w:cs="Arial"/>
          <w:color w:val="131413"/>
          <w:sz w:val="18"/>
          <w:szCs w:val="18"/>
          <w:lang w:val="en-US"/>
        </w:rPr>
        <w:t>5</w:t>
      </w:r>
    </w:p>
    <w:p w:rsidR="000D764E" w:rsidRPr="0027442A" w:rsidRDefault="000D764E" w:rsidP="00D114E9">
      <w:pPr>
        <w:ind w:left="-567"/>
        <w:rPr>
          <w:rFonts w:ascii="Arial" w:hAnsi="Arial" w:cs="Arial"/>
          <w:sz w:val="18"/>
          <w:szCs w:val="18"/>
          <w:lang w:val="en-US"/>
        </w:rPr>
      </w:pPr>
      <w:r w:rsidRPr="0027442A">
        <w:rPr>
          <w:rFonts w:ascii="Arial" w:hAnsi="Arial" w:cs="Arial"/>
          <w:sz w:val="18"/>
          <w:szCs w:val="18"/>
          <w:lang w:val="en-US"/>
        </w:rPr>
        <w:t xml:space="preserve">*After </w:t>
      </w:r>
      <w:proofErr w:type="spellStart"/>
      <w:r w:rsidRPr="0027442A">
        <w:rPr>
          <w:rFonts w:ascii="Arial" w:hAnsi="Arial" w:cs="Arial"/>
          <w:sz w:val="18"/>
          <w:szCs w:val="18"/>
          <w:lang w:val="en-US"/>
        </w:rPr>
        <w:t>Bonferroni</w:t>
      </w:r>
      <w:proofErr w:type="spellEnd"/>
      <w:r w:rsidRPr="0027442A">
        <w:rPr>
          <w:rFonts w:ascii="Arial" w:hAnsi="Arial" w:cs="Arial"/>
          <w:sz w:val="18"/>
          <w:szCs w:val="18"/>
          <w:lang w:val="en-US"/>
        </w:rPr>
        <w:t xml:space="preserve"> correction for multiple analyses (the significance level applied was p&lt; 0.016)</w:t>
      </w:r>
      <w:r w:rsidR="008A54FB">
        <w:rPr>
          <w:rFonts w:ascii="Arial" w:hAnsi="Arial" w:cs="Arial"/>
          <w:sz w:val="18"/>
          <w:szCs w:val="18"/>
          <w:lang w:val="en-US"/>
        </w:rPr>
        <w:t>,</w:t>
      </w:r>
      <w:r w:rsidRPr="0027442A">
        <w:rPr>
          <w:rFonts w:ascii="Arial" w:hAnsi="Arial" w:cs="Arial"/>
          <w:sz w:val="18"/>
          <w:szCs w:val="18"/>
          <w:lang w:val="en-US"/>
        </w:rPr>
        <w:t xml:space="preserve"> the differences were no longer significant for these comparisons.</w:t>
      </w:r>
    </w:p>
    <w:p w:rsidR="000D764E" w:rsidRPr="0027442A" w:rsidRDefault="000D764E" w:rsidP="000D764E">
      <w:pPr>
        <w:rPr>
          <w:sz w:val="18"/>
          <w:szCs w:val="18"/>
          <w:lang w:val="en-US"/>
        </w:rPr>
      </w:pPr>
    </w:p>
    <w:p w:rsidR="00C75A43" w:rsidRPr="000D764E" w:rsidRDefault="00C75A43">
      <w:pPr>
        <w:rPr>
          <w:lang w:val="en-US"/>
        </w:rPr>
      </w:pPr>
    </w:p>
    <w:p w:rsidR="00C75A43" w:rsidRPr="000D764E" w:rsidRDefault="00C75A43">
      <w:pPr>
        <w:rPr>
          <w:lang w:val="en-US"/>
        </w:rPr>
      </w:pPr>
    </w:p>
    <w:sectPr w:rsidR="00C75A43" w:rsidRPr="000D764E" w:rsidSect="00D114E9">
      <w:pgSz w:w="11906" w:h="16838"/>
      <w:pgMar w:top="1417" w:right="1274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C75A43"/>
    <w:rsid w:val="000001B6"/>
    <w:rsid w:val="000003EC"/>
    <w:rsid w:val="0000076B"/>
    <w:rsid w:val="000118E4"/>
    <w:rsid w:val="000D30CC"/>
    <w:rsid w:val="000D764E"/>
    <w:rsid w:val="0011652C"/>
    <w:rsid w:val="00191448"/>
    <w:rsid w:val="001F0BE3"/>
    <w:rsid w:val="001F2DEC"/>
    <w:rsid w:val="00247F5E"/>
    <w:rsid w:val="00275527"/>
    <w:rsid w:val="00382634"/>
    <w:rsid w:val="004005FB"/>
    <w:rsid w:val="004634C3"/>
    <w:rsid w:val="00482B01"/>
    <w:rsid w:val="004B67A5"/>
    <w:rsid w:val="004B7A2E"/>
    <w:rsid w:val="004D6D72"/>
    <w:rsid w:val="00515BE4"/>
    <w:rsid w:val="005542FC"/>
    <w:rsid w:val="005A1282"/>
    <w:rsid w:val="006476F8"/>
    <w:rsid w:val="00656872"/>
    <w:rsid w:val="0066328E"/>
    <w:rsid w:val="00706573"/>
    <w:rsid w:val="007306BC"/>
    <w:rsid w:val="00781853"/>
    <w:rsid w:val="007A15DB"/>
    <w:rsid w:val="007A5D6D"/>
    <w:rsid w:val="0086636B"/>
    <w:rsid w:val="008A54FB"/>
    <w:rsid w:val="008E6BCA"/>
    <w:rsid w:val="0092066D"/>
    <w:rsid w:val="00966F75"/>
    <w:rsid w:val="0097253F"/>
    <w:rsid w:val="009A3E40"/>
    <w:rsid w:val="00A05F66"/>
    <w:rsid w:val="00A15F36"/>
    <w:rsid w:val="00A74426"/>
    <w:rsid w:val="00AA55FF"/>
    <w:rsid w:val="00B40DD5"/>
    <w:rsid w:val="00B95F3B"/>
    <w:rsid w:val="00B97627"/>
    <w:rsid w:val="00BE2AD5"/>
    <w:rsid w:val="00C21B31"/>
    <w:rsid w:val="00C75A43"/>
    <w:rsid w:val="00C97706"/>
    <w:rsid w:val="00CD15FE"/>
    <w:rsid w:val="00D114E9"/>
    <w:rsid w:val="00D35491"/>
    <w:rsid w:val="00E04035"/>
    <w:rsid w:val="00E233D0"/>
    <w:rsid w:val="00E242BB"/>
    <w:rsid w:val="00F532FC"/>
    <w:rsid w:val="00F730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AD5"/>
    <w:pPr>
      <w:jc w:val="both"/>
    </w:pPr>
    <w:rPr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39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6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043FA59-DDD2-4C7F-AAA1-D63E39DB8AE2}"/>
</file>

<file path=customXml/itemProps2.xml><?xml version="1.0" encoding="utf-8"?>
<ds:datastoreItem xmlns:ds="http://schemas.openxmlformats.org/officeDocument/2006/customXml" ds:itemID="{E8A4D0E5-3C11-4340-AC4C-4F68E24AFE63}"/>
</file>

<file path=customXml/itemProps3.xml><?xml version="1.0" encoding="utf-8"?>
<ds:datastoreItem xmlns:ds="http://schemas.openxmlformats.org/officeDocument/2006/customXml" ds:itemID="{9F304CDD-CB11-4E4B-BED5-826FB556D98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387</Words>
  <Characters>7631</Characters>
  <Application>Microsoft Office Word</Application>
  <DocSecurity>0</DocSecurity>
  <Lines>63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Inma</cp:lastModifiedBy>
  <cp:revision>4</cp:revision>
  <dcterms:created xsi:type="dcterms:W3CDTF">2015-01-16T12:15:00Z</dcterms:created>
  <dcterms:modified xsi:type="dcterms:W3CDTF">2015-01-16T12:18:00Z</dcterms:modified>
</cp:coreProperties>
</file>